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35730" cy="787019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730" cy="7870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</w:t>
      </w:r>
      <w:r>
        <w:rPr/>
        <w:t xml:space="preserve">igure S1. The result of principal component analysis </w:t>
      </w:r>
      <w:r>
        <w:rPr/>
        <w:t>with the information of</w:t>
      </w:r>
      <w:r>
        <w:rPr/>
        <w:t xml:space="preserve"> sampled locations.</w:t>
      </w:r>
    </w:p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left"/>
        <w:rPr/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188277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</w:t>
      </w:r>
      <w:r>
        <w:rPr/>
        <w:t>igure S2. The principal component analysis shown in Figure 2 in the main text with +geom_point(position=position_jitter(h=0.1, w=0.1)) function to reduce overlapping among points for visualization purpose. Here, random numbers ranging between 0 and 0.1 were added to both the x-axis and y-axis to each point to spread the points.</w: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</TotalTime>
  <Application>LibreOffice/6.4.7.2$Linux_X86_64 LibreOffice_project/40$Build-2</Application>
  <Pages>2</Pages>
  <Words>63</Words>
  <Characters>365</Characters>
  <CharactersWithSpaces>426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15:37:04Z</dcterms:created>
  <dc:creator/>
  <dc:description/>
  <dc:language>en-US</dc:language>
  <cp:lastModifiedBy/>
  <dcterms:modified xsi:type="dcterms:W3CDTF">2022-03-29T15:53:43Z</dcterms:modified>
  <cp:revision>5</cp:revision>
  <dc:subject/>
  <dc:title/>
</cp:coreProperties>
</file>